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B03" w:rsidRPr="00323284" w:rsidRDefault="00530B03" w:rsidP="00530B03">
      <w:r>
        <w:t>Table S2</w:t>
      </w:r>
      <w:r w:rsidRPr="00323284">
        <w:t xml:space="preserve">. Native antibody-antigen structure se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2160"/>
        <w:gridCol w:w="4698"/>
      </w:tblGrid>
      <w:tr w:rsidR="00530B03" w:rsidRPr="00323284" w:rsidTr="000255E3"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0B03" w:rsidRPr="00323284" w:rsidRDefault="00530B03" w:rsidP="000255E3">
            <w:pPr>
              <w:jc w:val="right"/>
              <w:rPr>
                <w:rFonts w:ascii="Times New Roman" w:hAnsi="Times New Roman" w:cs="Times New Roman"/>
              </w:rPr>
            </w:pPr>
            <w:r w:rsidRPr="00323284">
              <w:rPr>
                <w:rFonts w:ascii="Times New Roman" w:hAnsi="Times New Roman" w:cs="Times New Roman"/>
              </w:rPr>
              <w:t>PDB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0B03" w:rsidRPr="00323284" w:rsidRDefault="00530B03" w:rsidP="000255E3">
            <w:pPr>
              <w:jc w:val="right"/>
              <w:rPr>
                <w:rFonts w:ascii="Times New Roman" w:hAnsi="Times New Roman" w:cs="Times New Roman"/>
              </w:rPr>
            </w:pPr>
            <w:r w:rsidRPr="00323284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0B03" w:rsidRPr="00323284" w:rsidRDefault="00530B03" w:rsidP="000255E3">
            <w:pPr>
              <w:jc w:val="right"/>
              <w:rPr>
                <w:rFonts w:ascii="Times New Roman" w:hAnsi="Times New Roman" w:cs="Times New Roman"/>
              </w:rPr>
            </w:pPr>
            <w:r w:rsidRPr="00323284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46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0B03" w:rsidRPr="00323284" w:rsidRDefault="00530B03" w:rsidP="000255E3">
            <w:pPr>
              <w:jc w:val="right"/>
              <w:rPr>
                <w:rFonts w:ascii="Times New Roman" w:hAnsi="Times New Roman" w:cs="Times New Roman"/>
              </w:rPr>
            </w:pPr>
            <w:r w:rsidRPr="00323284">
              <w:rPr>
                <w:rFonts w:ascii="Times New Roman" w:hAnsi="Times New Roman" w:cs="Times New Roman"/>
              </w:rPr>
              <w:t>Epitope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OR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Myc</w:t>
            </w:r>
            <w:proofErr w:type="spellEnd"/>
            <w:proofErr w:type="gramEnd"/>
          </w:p>
        </w:tc>
        <w:tc>
          <w:tcPr>
            <w:tcW w:w="4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Q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r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J4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a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 8 11 12 13 14 15 16 17 18 30 31 32 3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R0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yloid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B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myloid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CK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giotensi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3 4 5 6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ET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thrax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8 60 61 62 63 64 66 89 90 91 92 93 94 95 96 125 12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G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x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AB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la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 25 34 40 41 42 43 44 46 75 77 78 79 107 109 111 11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NH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mpr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a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 27 29 31 32 34 41 44 45 46 47 48 49 51 53 57 58 59 60 61 62 63 6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E8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np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R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psid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 19 21 26 27 38 39 40 41 50 52 54 55 56 57 76 114 115 116 117 118 119 120 13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K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bonic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O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BK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XI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3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8 40 41 45B 45C 45D 45E 45F 45G 78 82 83 105 107 108 112 113 114 115 11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LQ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4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4 75 77 78 79 80 81 92 9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O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4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 44 49 71 96 97 98 99 100 122 12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I9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4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 12 14 23 24 25 26 28 60 61 99 100 102 127 128 129 130 131 13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52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olera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1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ryptococcus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E4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clic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KS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chro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 58 59 60 61 62 63 64 65 67 6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Z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ath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 6 7 14 16 17 18 33 34 36 37 38 39 41 4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A6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decapeptide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ZU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sbb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 86 87 88 89 90 91 92 118 119 120 12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5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gfr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7 10 11 12 13 14 15 1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I8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gfr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ZT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velop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7 8 9 10 29 31 32 33 34 66 67 68 69 90 91 9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EJ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mdv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1 1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P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n4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QH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2Q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 6 7 8 9 10 11 12 1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F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1 13 1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1 13 1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GG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 11 12 1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B1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3 1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 11 1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QN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 10 11 12 13 14 1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OQ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8 10 11 12 13 14 15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M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2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 5 6 10 11 12 13 14 15 16 17 1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Z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6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 1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F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160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U8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4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P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4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6 59 63 66 67 69 70 73 74 7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OB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p4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 11 1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magglutinin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EH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atitis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W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la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 66 68 69 72 73 75 76 79 80 83 84 86 8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J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pr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34 36 41 64 66 67 68 70 71 72 75 7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L5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 8 9 92 95 96 98 99 10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L5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6 9 10 78 79 81 82 8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6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3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11 15 16 18 19 20 21 94 97 98 101 102 104 105 10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IU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22 23 25 27 28 29 36 39 40 41 42 43 45 46 47 48 56 57 79 8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2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25 27 39 41 76 78 80 109 112 113 114 115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EG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5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 26 27 28 29 30 58 79 80 81 82 8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J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rfero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 39 40 41 42 43 44 45 46 66 68 69 70 72 74 88 8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VX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rleuki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7 48 49 50 51 56 76 77 78 7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D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terleuki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9 63 64 65 68 69 70 71 72 83 87 98 99 100 101 102 104 105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V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nel</w:t>
            </w:r>
            <w:proofErr w:type="spell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 27 28 31 32 33 34 35 36 37 39 40 41 42 4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PJ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nel</w:t>
            </w:r>
            <w:proofErr w:type="spell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 121 125 126 128 129 132 133 136 137 13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anel</w:t>
            </w:r>
            <w:proofErr w:type="spell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8 92 93 94 95 96 97 98 100 101 10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b5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c20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27 108 109 110 113 114 115 117 11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FB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ozy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 15 16 20 21 62 63 71 72 73 75 77 89 93 96 97 100 101 10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DQ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ozy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 15 16 19 20 21 62 63 73 74 75 77 93 96 97 98 100 101 102 10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JH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ozy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 22 23 102 103 104 106 111 112 113 116 117 118 119 12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I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ozy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 19 22 23 24 25 27 102 103 116 117 118 119 120 121 124 125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M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ozy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 43 45 46 47 48 49 50 51 53 66 67 68 70 79 81 8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IF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ozy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 43 45 46 47 48 49 51 53 67 68 69 70 81 8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DZ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sozym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 21 23 62 63 73 75 96 97 98 100 101 102 103 104 106 112 11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HR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1p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eptid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BD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cp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 27 28 29 31 34 35 36 37 38 52 53 58 61 62 65 6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UW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mbrane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eptid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11 1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QW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tavizumab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6 7 10 11 14 24 25 28 29 32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N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p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S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c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IG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ohemerythrin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O0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itric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oxide </w:t>
            </w:r>
            <w:proofErr w:type="spell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ductase</w:t>
            </w:r>
            <w:proofErr w:type="spell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 101 102 103 105 14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F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apeptide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J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yeso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 peptid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PZ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ctapeptide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T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ligohistidine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CX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teopontin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CV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albumi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Q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vprp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2 33 59 62 63 64 65 66 67 68 69 70 71 72 7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MV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glycoprotein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5 6 7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HH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24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F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24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4 5 6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24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3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VX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hl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 2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 30 32 37 38 39 41 65 66 67 72 73 74 75 76 77 7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F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lio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 5 6 7 8 9 10 1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QK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rin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H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o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J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as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as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9 1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ZP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ase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RJ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b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 31 32 49 50 51 52 53 71 72 73 74 75 7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N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 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5 6 7 8 9 10 11 12 13 1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R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e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 10 11 12 13 14 15 28 65 66 67 90 91 92 93 9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K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s1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 7 8 11 12 13 1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FF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th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rp</w:t>
            </w:r>
            <w:proofErr w:type="spell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3 4 6 7 8 10 11 13 14 15 17 1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X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hodopsi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CU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haprp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 3 4 5 6 7 8 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GG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higella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4 5 6 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N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nase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 54 57 58 61 65 67 90 92 93 94 95 102 103 117 118 120 121 12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E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gfb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 29 30 31 32 90 91 92 93 94 10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V7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rombopoietin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 52 55 62 65 69 92 95 96 99 100 103 104 105 106 107 108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EY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kr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 3 4 5 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HF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nfr</w:t>
            </w:r>
            <w:proofErr w:type="spellEnd"/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 12 13 14 15 16 17 19 20 21 22 23 24 25 26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OA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rx</w:t>
            </w:r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shear3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 34 35 37 41 42 43 46 48 80 81 82 83 98 99 100 101 102 105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DV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biquitin</w:t>
            </w:r>
            <w:proofErr w:type="gramEnd"/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 20 21 22 24 57 58 59 60 61 62 63 6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BJ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gf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 35 66 67 68 69 70 71 73 74 75 76 77 78 79 80 81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QR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gf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3 36 69 70 71 72 74 75 76 77 78 79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Z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gf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 33 66 69 70 71 72 73 74 75 76 77 78 79 8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B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gf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 35 68 70 71 72 73 74 75 76 77 78 79 80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TZ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gf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 6 51 54 94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FJ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gf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 6 7 8 10 11 12 14 50 55 90 93</w:t>
            </w:r>
          </w:p>
        </w:tc>
      </w:tr>
      <w:tr w:rsidR="00530B03" w:rsidRPr="00323284" w:rsidTr="000255E3">
        <w:trPr>
          <w:trHeight w:val="300"/>
        </w:trPr>
        <w:tc>
          <w:tcPr>
            <w:tcW w:w="9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VW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proofErr w:type="gramStart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gf</w:t>
            </w:r>
            <w:proofErr w:type="spellEnd"/>
            <w:proofErr w:type="gramEnd"/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46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30B03" w:rsidRPr="00323284" w:rsidRDefault="00530B03" w:rsidP="000255E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2328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 8 11 15 16 17 52 56 91 92 93 95</w:t>
            </w:r>
          </w:p>
        </w:tc>
      </w:tr>
    </w:tbl>
    <w:p w:rsidR="00530B03" w:rsidRDefault="00530B03" w:rsidP="00530B03"/>
    <w:p w:rsidR="00CD614F" w:rsidRDefault="00CD614F">
      <w:bookmarkStart w:id="0" w:name="_GoBack"/>
      <w:bookmarkEnd w:id="0"/>
    </w:p>
    <w:sectPr w:rsidR="00CD614F" w:rsidSect="00CD614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B03"/>
    <w:rsid w:val="00530B03"/>
    <w:rsid w:val="008E3C79"/>
    <w:rsid w:val="00CD61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634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B03"/>
    <w:pPr>
      <w:spacing w:after="0"/>
    </w:pPr>
    <w:rPr>
      <w:rFonts w:asciiTheme="minorHAnsi" w:hAnsiTheme="minorHAnsi" w:cstheme="minorBidi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  <w14:ligatures w14:val="al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B03"/>
    <w:pPr>
      <w:spacing w:after="0"/>
    </w:pPr>
    <w:rPr>
      <w:rFonts w:asciiTheme="minorHAnsi" w:hAnsiTheme="minorHAnsi" w:cstheme="minorBidi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0</Words>
  <Characters>5187</Characters>
  <Application>Microsoft Macintosh Word</Application>
  <DocSecurity>0</DocSecurity>
  <Lines>43</Lines>
  <Paragraphs>12</Paragraphs>
  <ScaleCrop>false</ScaleCrop>
  <Company>itt</Company>
  <LinksUpToDate>false</LinksUpToDate>
  <CharactersWithSpaces>6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l</dc:creator>
  <cp:keywords/>
  <dc:description/>
  <cp:lastModifiedBy>duvel</cp:lastModifiedBy>
  <cp:revision>1</cp:revision>
  <dcterms:created xsi:type="dcterms:W3CDTF">2014-08-01T18:05:00Z</dcterms:created>
  <dcterms:modified xsi:type="dcterms:W3CDTF">2014-08-01T18:06:00Z</dcterms:modified>
</cp:coreProperties>
</file>